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640" w:type="dxa"/>
        <w:jc w:val="center"/>
        <w:tblInd w:w="-525" w:type="dxa"/>
        <w:tblLook w:val="04A0" w:firstRow="1" w:lastRow="0" w:firstColumn="1" w:lastColumn="0" w:noHBand="0" w:noVBand="1"/>
      </w:tblPr>
      <w:tblGrid>
        <w:gridCol w:w="3835"/>
        <w:gridCol w:w="1805"/>
      </w:tblGrid>
      <w:tr w:rsidR="005C1828" w:rsidRPr="001D5BAF" w:rsidTr="005C1828">
        <w:trPr>
          <w:trHeight w:val="560"/>
          <w:jc w:val="center"/>
        </w:trPr>
        <w:tc>
          <w:tcPr>
            <w:tcW w:w="5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bottom"/>
          </w:tcPr>
          <w:p w:rsidR="005C1828" w:rsidRPr="001D5BAF" w:rsidRDefault="005C1828" w:rsidP="00525972">
            <w:pPr>
              <w:spacing w:line="48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FE25F8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en-US"/>
              </w:rPr>
              <w:t>Supplementary Table S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en-US"/>
              </w:rPr>
              <w:t>2</w:t>
            </w:r>
            <w:r w:rsidRPr="00FE25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:</w:t>
            </w:r>
            <w:r w:rsidRPr="00675F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 </w:t>
            </w:r>
            <w:r w:rsidRPr="00675F2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Demographi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characteristics of </w:t>
            </w:r>
            <w:r w:rsidRPr="00675F2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blood donors f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mparison to established WBC subset quantification methods</w:t>
            </w:r>
          </w:p>
        </w:tc>
      </w:tr>
      <w:tr w:rsidR="005C1828" w:rsidRPr="001D5BAF" w:rsidTr="005C1828">
        <w:trPr>
          <w:trHeight w:val="300"/>
          <w:jc w:val="center"/>
        </w:trPr>
        <w:tc>
          <w:tcPr>
            <w:tcW w:w="3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1828" w:rsidRPr="001D5BAF" w:rsidRDefault="005C1828" w:rsidP="00525972">
            <w:pPr>
              <w:spacing w:line="480" w:lineRule="auto"/>
              <w:ind w:firstLine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US"/>
              </w:rPr>
            </w:pPr>
            <w:r w:rsidRPr="001D5BAF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Total</w:t>
            </w:r>
            <w:r w:rsidRPr="001D5BA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US"/>
              </w:rPr>
              <w:t>, No.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1828" w:rsidRPr="001D5BAF" w:rsidRDefault="005C1828" w:rsidP="00525972">
            <w:pPr>
              <w:spacing w:line="480" w:lineRule="auto"/>
              <w:ind w:firstLineChars="100" w:firstLine="20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US"/>
              </w:rPr>
              <w:t>6</w:t>
            </w:r>
          </w:p>
        </w:tc>
      </w:tr>
      <w:tr w:rsidR="005C1828" w:rsidRPr="001D5BAF" w:rsidTr="005C1828">
        <w:trPr>
          <w:trHeight w:val="300"/>
          <w:jc w:val="center"/>
        </w:trPr>
        <w:tc>
          <w:tcPr>
            <w:tcW w:w="3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1828" w:rsidRPr="001D5BAF" w:rsidRDefault="005C1828" w:rsidP="00525972">
            <w:pPr>
              <w:spacing w:line="480" w:lineRule="auto"/>
              <w:ind w:firstLine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US"/>
              </w:rPr>
            </w:pPr>
            <w:r w:rsidRPr="001D5BAF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Age</w:t>
            </w:r>
            <w:r w:rsidRPr="001D5BA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US"/>
              </w:rPr>
              <w:t>, Mean (SD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1828" w:rsidRPr="001D5BAF" w:rsidRDefault="005C1828" w:rsidP="00525972">
            <w:pPr>
              <w:spacing w:line="480" w:lineRule="auto"/>
              <w:ind w:firstLineChars="100" w:firstLine="20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US"/>
              </w:rPr>
              <w:t>33 (11</w:t>
            </w:r>
            <w:r w:rsidRPr="001D5BA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</w:tr>
      <w:tr w:rsidR="005C1828" w:rsidRPr="001D5BAF" w:rsidTr="005C1828">
        <w:trPr>
          <w:trHeight w:val="300"/>
          <w:jc w:val="center"/>
        </w:trPr>
        <w:tc>
          <w:tcPr>
            <w:tcW w:w="3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1828" w:rsidRPr="001D5BAF" w:rsidRDefault="005C1828" w:rsidP="00525972">
            <w:pPr>
              <w:spacing w:line="48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D5BAF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Gender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1828" w:rsidRPr="001D5BAF" w:rsidRDefault="005C1828" w:rsidP="00525972">
            <w:pPr>
              <w:spacing w:line="480" w:lineRule="auto"/>
              <w:ind w:firstLineChars="100" w:firstLine="20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US"/>
              </w:rPr>
            </w:pPr>
            <w:r w:rsidRPr="001D5BA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</w:tr>
      <w:tr w:rsidR="005C1828" w:rsidRPr="001D5BAF" w:rsidTr="005C1828">
        <w:trPr>
          <w:trHeight w:val="300"/>
          <w:jc w:val="center"/>
        </w:trPr>
        <w:tc>
          <w:tcPr>
            <w:tcW w:w="3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1828" w:rsidRPr="001D5BAF" w:rsidRDefault="005C1828" w:rsidP="00525972">
            <w:pPr>
              <w:spacing w:line="480" w:lineRule="auto"/>
              <w:ind w:firstLineChars="100" w:firstLine="217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US"/>
              </w:rPr>
            </w:pPr>
            <w:r w:rsidRPr="001D5BAF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Male</w:t>
            </w:r>
            <w:r w:rsidRPr="001D5BA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US"/>
              </w:rPr>
              <w:t>, No. (%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1828" w:rsidRPr="001D5BAF" w:rsidRDefault="005C1828" w:rsidP="00525972">
            <w:pPr>
              <w:spacing w:line="480" w:lineRule="auto"/>
              <w:ind w:firstLineChars="100" w:firstLine="20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US"/>
              </w:rPr>
              <w:t>5 (83</w:t>
            </w:r>
            <w:r w:rsidRPr="001D5BA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US"/>
              </w:rPr>
              <w:t>%)</w:t>
            </w:r>
          </w:p>
        </w:tc>
      </w:tr>
      <w:tr w:rsidR="005C1828" w:rsidRPr="001D5BAF" w:rsidTr="005C1828">
        <w:trPr>
          <w:trHeight w:val="300"/>
          <w:jc w:val="center"/>
        </w:trPr>
        <w:tc>
          <w:tcPr>
            <w:tcW w:w="3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1828" w:rsidRPr="001D5BAF" w:rsidRDefault="005C1828" w:rsidP="00525972">
            <w:pPr>
              <w:spacing w:line="480" w:lineRule="auto"/>
              <w:ind w:firstLineChars="100" w:firstLine="217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US"/>
              </w:rPr>
            </w:pPr>
            <w:r w:rsidRPr="001D5BAF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Female</w:t>
            </w:r>
            <w:r w:rsidRPr="001D5BA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US"/>
              </w:rPr>
              <w:t>, No. (%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1828" w:rsidRPr="001D5BAF" w:rsidRDefault="005C1828" w:rsidP="00525972">
            <w:pPr>
              <w:spacing w:line="480" w:lineRule="auto"/>
              <w:ind w:firstLineChars="100" w:firstLine="20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US"/>
              </w:rPr>
              <w:t>1 (1</w:t>
            </w:r>
            <w:bookmarkStart w:id="0" w:name="_GoBack"/>
            <w:bookmarkEnd w:id="0"/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US"/>
              </w:rPr>
              <w:t>7</w:t>
            </w:r>
            <w:r w:rsidRPr="001D5BA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US"/>
              </w:rPr>
              <w:t>%)</w:t>
            </w:r>
          </w:p>
        </w:tc>
      </w:tr>
      <w:tr w:rsidR="005C1828" w:rsidRPr="001D5BAF" w:rsidTr="005C1828">
        <w:trPr>
          <w:trHeight w:val="300"/>
          <w:jc w:val="center"/>
        </w:trPr>
        <w:tc>
          <w:tcPr>
            <w:tcW w:w="3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1828" w:rsidRPr="001D5BAF" w:rsidRDefault="005C1828" w:rsidP="00525972">
            <w:pPr>
              <w:spacing w:line="48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D5BAF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Rac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1828" w:rsidRPr="001D5BAF" w:rsidRDefault="005C1828" w:rsidP="00525972">
            <w:pPr>
              <w:spacing w:line="480" w:lineRule="auto"/>
              <w:ind w:firstLineChars="100" w:firstLine="20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US"/>
              </w:rPr>
            </w:pPr>
            <w:r w:rsidRPr="001D5BA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</w:tr>
      <w:tr w:rsidR="005C1828" w:rsidRPr="001D5BAF" w:rsidTr="005C1828">
        <w:trPr>
          <w:trHeight w:val="300"/>
          <w:jc w:val="center"/>
        </w:trPr>
        <w:tc>
          <w:tcPr>
            <w:tcW w:w="3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1828" w:rsidRPr="001D5BAF" w:rsidRDefault="005C1828" w:rsidP="00525972">
            <w:pPr>
              <w:spacing w:line="480" w:lineRule="auto"/>
              <w:ind w:firstLineChars="100" w:firstLine="217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D5BAF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White</w:t>
            </w:r>
            <w:r w:rsidRPr="001D5BA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US"/>
              </w:rPr>
              <w:t>, No. (%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1828" w:rsidRPr="001D5BAF" w:rsidRDefault="005C1828" w:rsidP="00525972">
            <w:pPr>
              <w:spacing w:line="480" w:lineRule="auto"/>
              <w:ind w:firstLineChars="100" w:firstLine="20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US"/>
              </w:rPr>
              <w:t>6 (</w:t>
            </w:r>
            <w:r w:rsidRPr="001D5BA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US"/>
              </w:rPr>
              <w:t>1</w:t>
            </w: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US"/>
              </w:rPr>
              <w:t>00</w:t>
            </w:r>
            <w:r w:rsidRPr="001D5BAF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n-US"/>
              </w:rPr>
              <w:t>%)</w:t>
            </w:r>
          </w:p>
        </w:tc>
      </w:tr>
    </w:tbl>
    <w:p w:rsidR="00487A0F" w:rsidRDefault="00487A0F"/>
    <w:sectPr w:rsidR="00487A0F" w:rsidSect="00D267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828"/>
    <w:rsid w:val="00487A0F"/>
    <w:rsid w:val="005C1828"/>
    <w:rsid w:val="00D26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04E7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828"/>
    <w:pPr>
      <w:ind w:firstLine="360"/>
    </w:pPr>
    <w:rPr>
      <w:rFonts w:ascii="Helvetica" w:hAnsi="Helvetica"/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828"/>
    <w:pPr>
      <w:ind w:firstLine="360"/>
    </w:pPr>
    <w:rPr>
      <w:rFonts w:ascii="Helvetica" w:hAnsi="Helvetica"/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4</Characters>
  <Application>Microsoft Macintosh Word</Application>
  <DocSecurity>0</DocSecurity>
  <Lines>1</Lines>
  <Paragraphs>1</Paragraphs>
  <ScaleCrop>false</ScaleCrop>
  <Company>Brown University</Company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atory for Molecular Medicine</dc:creator>
  <cp:keywords/>
  <dc:description/>
  <cp:lastModifiedBy>Laboratory for Molecular Medicine</cp:lastModifiedBy>
  <cp:revision>1</cp:revision>
  <dcterms:created xsi:type="dcterms:W3CDTF">2014-01-14T19:12:00Z</dcterms:created>
  <dcterms:modified xsi:type="dcterms:W3CDTF">2014-01-14T19:17:00Z</dcterms:modified>
</cp:coreProperties>
</file>